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B745F" w14:textId="4DE9AD75" w:rsidR="006324C4" w:rsidRDefault="006324C4" w:rsidP="006324C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357D">
        <w:rPr>
          <w:rFonts w:ascii="Times New Roman" w:hAnsi="Times New Roman" w:cs="Times New Roman"/>
          <w:b/>
          <w:sz w:val="24"/>
          <w:szCs w:val="24"/>
        </w:rPr>
        <w:t>Appendix-I</w:t>
      </w:r>
    </w:p>
    <w:p w14:paraId="143C1A96" w14:textId="77777777" w:rsidR="006324C4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>Title of the research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>Pathogenic lineages of enteric bacteria in Nigeria</w:t>
      </w:r>
    </w:p>
    <w:p w14:paraId="11778C4A" w14:textId="7DE9BEC5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>Name(s) and affiliation(s) of researcher(s) of applicant(s):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This study is being conduct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Professor I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uka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N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Okeke of the University of Ibada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="00974356">
        <w:rPr>
          <w:rFonts w:ascii="Times New Roman" w:hAnsi="Times New Roman" w:cs="Times New Roman"/>
          <w:bCs/>
          <w:sz w:val="24"/>
          <w:szCs w:val="24"/>
          <w:lang w:val="en-GB"/>
        </w:rPr>
        <w:t>Prof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Oladipo </w:t>
      </w:r>
      <w:r w:rsidR="009743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.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Aboderin of Obafemi Awolowo University</w:t>
      </w:r>
      <w:r w:rsidR="00974356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60D49733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UESTIONNAIRE (A) </w:t>
      </w:r>
    </w:p>
    <w:p w14:paraId="56B96DE5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DIARRHOEA PATIENT </w:t>
      </w:r>
    </w:p>
    <w:p w14:paraId="3ED935AC" w14:textId="77777777" w:rsidR="006324C4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1.0 Date: _______________ 1.1 Project Site: ______________________ </w:t>
      </w:r>
    </w:p>
    <w:p w14:paraId="22B9D963" w14:textId="584DE1B8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1.2.  Time____________</w:t>
      </w:r>
    </w:p>
    <w:p w14:paraId="4ED573B8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0 Background of participant </w:t>
      </w:r>
    </w:p>
    <w:p w14:paraId="6DC541FE" w14:textId="051373A2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2.1 Participant code (Participant receives code after providing inform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>consent)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______________ </w:t>
      </w:r>
    </w:p>
    <w:p w14:paraId="4381998C" w14:textId="177AA01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2.2 Age: ____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  <w:t>2.3 Sex: ____   2.4 Area/ Residence (Town/village)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______________ </w:t>
      </w:r>
    </w:p>
    <w:p w14:paraId="5DEC5577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2.5.  Number of individuals in the child’s household__________</w:t>
      </w:r>
    </w:p>
    <w:p w14:paraId="4E97AC9E" w14:textId="50C6999E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2.6.  Number of rooms in home (all rooms, not just sleeping room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: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>___________</w:t>
      </w:r>
    </w:p>
    <w:p w14:paraId="2BC602F0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2.7 Who takes care of child most of the time especially </w:t>
      </w:r>
      <w:r w:rsidRPr="006324C4">
        <w:rPr>
          <w:rFonts w:ascii="Times New Roman" w:hAnsi="Times New Roman" w:cs="Times New Roman"/>
          <w:sz w:val="24"/>
          <w:szCs w:val="24"/>
          <w:lang w:val="en-GB"/>
        </w:rPr>
        <w:t>week days?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___________ </w:t>
      </w:r>
    </w:p>
    <w:p w14:paraId="666B8D59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2.8 Weight of child: _____________________ </w:t>
      </w:r>
    </w:p>
    <w:p w14:paraId="471A7935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2.9 Height of child: _____________________ </w:t>
      </w:r>
    </w:p>
    <w:p w14:paraId="5DA8B2FB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3.0 History of diarrhoea </w:t>
      </w:r>
    </w:p>
    <w:p w14:paraId="2BE72106" w14:textId="6E001D82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3.1 Frequency in a day: __________ 3.2 For how long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_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________________ </w:t>
      </w:r>
    </w:p>
    <w:p w14:paraId="5CEAB4DA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3.3 Blood in stool Ye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No [ ] ___________  3.4.  Mucus in stool Ye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No [ ]</w:t>
      </w:r>
    </w:p>
    <w:p w14:paraId="3328E896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3.5 Fever? Ye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No [ ] Temperature ___________°C</w:t>
      </w:r>
    </w:p>
    <w:p w14:paraId="436F90B8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3.6 Did you take any antibiotic/drug/medicine/herbal before visiting this clinic? Ye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No [ ] </w:t>
      </w:r>
    </w:p>
    <w:p w14:paraId="2A0FAE99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3.7 Antibiotic/drug name _________________________________________________ </w:t>
      </w:r>
    </w:p>
    <w:p w14:paraId="36A9EF8F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4.0 How long has this child been exclusively breast feed? </w:t>
      </w:r>
    </w:p>
    <w:p w14:paraId="305821D5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4.1. 6 month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016BCE6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4.2 &lt; 6 month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3599933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4.3 others? (please state) _____________________________________ </w:t>
      </w:r>
    </w:p>
    <w:p w14:paraId="5F57049B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4.4 In your estimation, what is the likely cause of the diarrhoea? __________________________________________________________________ </w:t>
      </w:r>
    </w:p>
    <w:p w14:paraId="2858884D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5.0 Source of household/drinking water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[Please tick] </w:t>
      </w:r>
    </w:p>
    <w:p w14:paraId="6771AB37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5.1 Tap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  <w:t xml:space="preserve">Household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; Drinking [ ]</w:t>
      </w:r>
    </w:p>
    <w:p w14:paraId="0EC2547F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2 Tank filled from tap water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  <w:t xml:space="preserve">Household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; Drinking [ ]</w:t>
      </w:r>
    </w:p>
    <w:p w14:paraId="503034BF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3 Tank filled by external provider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  <w:t xml:space="preserve">Household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; Drinking [ ]</w:t>
      </w:r>
    </w:p>
    <w:p w14:paraId="64646E75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4 Well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  <w:t xml:space="preserve">Household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; Drinking [ ]</w:t>
      </w:r>
    </w:p>
    <w:p w14:paraId="7BEE6DFE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5 Borehole     Household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; Drinking [ ]</w:t>
      </w:r>
    </w:p>
    <w:p w14:paraId="04FEB445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6 River or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stream 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>Household [ ] ; Drinking [ ]</w:t>
      </w:r>
    </w:p>
    <w:p w14:paraId="3A566C72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7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Bottled 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>Household [ ] ; Drinking [ ]</w:t>
      </w:r>
    </w:p>
    <w:p w14:paraId="208B1FCB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8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Boiled 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>Household [ ] ; Drinking [ ]</w:t>
      </w:r>
    </w:p>
    <w:p w14:paraId="144F6213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5.9 Others (please state) _________________________________________</w:t>
      </w:r>
    </w:p>
    <w:p w14:paraId="447236A3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6.0 Educational background of mother/ guardian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[Please tick] </w:t>
      </w:r>
    </w:p>
    <w:p w14:paraId="6CA6ECD8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6.1 Up to primary school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AD90E4E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6.2 Up to JS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406BFA5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6.3 Up to SSS/Sec. sch.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1F2F9B4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6.4 Up to </w:t>
      </w:r>
      <w:proofErr w:type="spellStart"/>
      <w:r w:rsidRPr="008A7CB3">
        <w:rPr>
          <w:rFonts w:ascii="Times New Roman" w:hAnsi="Times New Roman" w:cs="Times New Roman"/>
          <w:sz w:val="24"/>
          <w:szCs w:val="24"/>
          <w:lang w:val="en-GB"/>
        </w:rPr>
        <w:t>Univ</w:t>
      </w:r>
      <w:proofErr w:type="spell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/Poly tech.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162434A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6.5 Others (please state) _________________________________________</w:t>
      </w:r>
    </w:p>
    <w:p w14:paraId="1830856B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PECIMENS (Yes/No): 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ILD Stool[Y/N] Anal Swab[Y/N]; </w:t>
      </w:r>
    </w:p>
    <w:p w14:paraId="187B1AE0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MOTHER/CAREGIVER Stool[Y/N]</w:t>
      </w:r>
    </w:p>
    <w:p w14:paraId="45C2B9A9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Re-enter patient Code _______________________________Check code on specimen bottles.</w:t>
      </w:r>
    </w:p>
    <w:p w14:paraId="7B48FDBD" w14:textId="77777777" w:rsidR="00974356" w:rsidRDefault="0097435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8473891" w14:textId="0B489A02" w:rsidR="00974356" w:rsidRDefault="00974356" w:rsidP="00974356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itle of the research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>Pathogenic lineages of enteric bacteria in Nigeria</w:t>
      </w:r>
    </w:p>
    <w:p w14:paraId="1F51E4E0" w14:textId="358A420E" w:rsidR="00974356" w:rsidRPr="008A7CB3" w:rsidRDefault="00974356" w:rsidP="00974356">
      <w:pPr>
        <w:spacing w:after="0" w:line="480" w:lineRule="auto"/>
        <w:ind w:right="-3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>Name(s) and affiliation(s) of researcher(s) of applicant(s):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This study is being conducted b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Professor I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uka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N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Okeke of the University of Ibada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Professor Oladip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.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Aboderin of Obafemi Awolowo Universit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6589A410" w14:textId="04B151C9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UESTIONNAIRE (B) </w:t>
      </w:r>
    </w:p>
    <w:p w14:paraId="6C67F9B6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CONTROL FOR DIARRHOEA STUDY </w:t>
      </w:r>
    </w:p>
    <w:p w14:paraId="6BE3BDA4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1.0 Date: _______________ 1.1 Project Site: ______________________ 1.2.  Time____________</w:t>
      </w:r>
    </w:p>
    <w:p w14:paraId="1AEF269B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0 Background of participant </w:t>
      </w:r>
    </w:p>
    <w:p w14:paraId="63A8BCAE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2.1 Participant code (Participant receives code after providing informed consent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):_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_____________ </w:t>
      </w:r>
    </w:p>
    <w:p w14:paraId="5B5B5E23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2.2 Age: ____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  <w:t xml:space="preserve">2.3 Sex: ____  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ab/>
        <w:t>2.4 Area/ Residence (Town/village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):_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_____________ </w:t>
      </w:r>
    </w:p>
    <w:p w14:paraId="5B375960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2.5.  Number of individuals in the child’s household__________</w:t>
      </w:r>
    </w:p>
    <w:p w14:paraId="756CB0F5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2.6.  Number of rooms in home (all rooms, not just sleeping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rooms)_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>__________</w:t>
      </w:r>
    </w:p>
    <w:p w14:paraId="65CD9539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2.7 Who takes care of child most of the time especially </w:t>
      </w: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>week days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? ___________ </w:t>
      </w:r>
    </w:p>
    <w:p w14:paraId="1AE28D0B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2.8 Weight of child: _____________________ </w:t>
      </w:r>
    </w:p>
    <w:p w14:paraId="0049909A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2.9 Height of child: _____________________ </w:t>
      </w:r>
    </w:p>
    <w:p w14:paraId="213D20DD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3.0 </w:t>
      </w: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ow long did you exclusively breast feed? </w:t>
      </w:r>
    </w:p>
    <w:p w14:paraId="41228B9D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3.1. 6 month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552D947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3.2 &lt; 6 month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666716E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3.3 Others (please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state)_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____________________________________________ </w:t>
      </w:r>
    </w:p>
    <w:p w14:paraId="131A4D60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5.0 Educational background of mother/ guardian </w:t>
      </w: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[Please tick] </w:t>
      </w:r>
    </w:p>
    <w:p w14:paraId="73170921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1 Up to primary school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5C62C1A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2 Up to JSS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E96B7B0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5.3 Up to SSS/Sec. sch.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711B766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5.4 Up to </w:t>
      </w:r>
      <w:proofErr w:type="spellStart"/>
      <w:r w:rsidRPr="008A7CB3">
        <w:rPr>
          <w:rFonts w:ascii="Times New Roman" w:hAnsi="Times New Roman" w:cs="Times New Roman"/>
          <w:sz w:val="24"/>
          <w:szCs w:val="24"/>
          <w:lang w:val="en-GB"/>
        </w:rPr>
        <w:t>Univ</w:t>
      </w:r>
      <w:proofErr w:type="spell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/Poly tech. </w:t>
      </w:r>
      <w:proofErr w:type="gramStart"/>
      <w:r w:rsidRPr="008A7CB3">
        <w:rPr>
          <w:rFonts w:ascii="Times New Roman" w:hAnsi="Times New Roman" w:cs="Times New Roman"/>
          <w:sz w:val="24"/>
          <w:szCs w:val="24"/>
          <w:lang w:val="en-GB"/>
        </w:rPr>
        <w:t>[ ]</w:t>
      </w:r>
      <w:proofErr w:type="gramEnd"/>
      <w:r w:rsidRPr="008A7C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DB5A371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sz w:val="24"/>
          <w:szCs w:val="24"/>
          <w:lang w:val="en-GB"/>
        </w:rPr>
        <w:t>5.5 Others (please state) _______________________________________________</w:t>
      </w:r>
    </w:p>
    <w:p w14:paraId="2C4BE24B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353295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PECIMENS (Yes/No):  </w:t>
      </w: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ILD Stool[Y/N] Anal Swab[Y/N]; </w:t>
      </w:r>
    </w:p>
    <w:p w14:paraId="71E26813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MOTHER/CAREGIVER Stool[Y/N]</w:t>
      </w:r>
    </w:p>
    <w:p w14:paraId="15BF9B1D" w14:textId="77777777" w:rsidR="006324C4" w:rsidRPr="008A7CB3" w:rsidRDefault="006324C4" w:rsidP="006324C4">
      <w:pPr>
        <w:spacing w:after="0" w:line="480" w:lineRule="auto"/>
        <w:ind w:right="-3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A7CB3">
        <w:rPr>
          <w:rFonts w:ascii="Times New Roman" w:hAnsi="Times New Roman" w:cs="Times New Roman"/>
          <w:bCs/>
          <w:sz w:val="24"/>
          <w:szCs w:val="24"/>
          <w:lang w:val="en-GB"/>
        </w:rPr>
        <w:t>Re-enter patient Code _______________________________Check code on specimen bottles.</w:t>
      </w:r>
    </w:p>
    <w:p w14:paraId="1E3F246F" w14:textId="15DCF273" w:rsidR="00F03DB6" w:rsidRDefault="00F03DB6" w:rsidP="006324C4">
      <w:pPr>
        <w:jc w:val="both"/>
      </w:pPr>
    </w:p>
    <w:sectPr w:rsidR="00F03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C4"/>
    <w:rsid w:val="006324C4"/>
    <w:rsid w:val="0095729D"/>
    <w:rsid w:val="00974356"/>
    <w:rsid w:val="00F0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080F"/>
  <w15:chartTrackingRefBased/>
  <w15:docId w15:val="{1A5FAB26-15B3-4947-A0A1-E39A48570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4C4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OLA OLAYINKA</dc:creator>
  <cp:keywords/>
  <dc:description/>
  <cp:lastModifiedBy>ADEMOLA OLAYINKA</cp:lastModifiedBy>
  <cp:revision>1</cp:revision>
  <dcterms:created xsi:type="dcterms:W3CDTF">2024-05-15T16:12:00Z</dcterms:created>
  <dcterms:modified xsi:type="dcterms:W3CDTF">2024-05-15T17:24:00Z</dcterms:modified>
</cp:coreProperties>
</file>